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DF1" w:rsidRPr="003839D6" w:rsidRDefault="00E24DF1" w:rsidP="00E24DF1">
      <w:pPr>
        <w:rPr>
          <w:rFonts w:ascii="Arial" w:hAnsi="Arial" w:cs="Arial"/>
          <w:b/>
          <w:sz w:val="22"/>
        </w:rPr>
      </w:pPr>
      <w:bookmarkStart w:id="0" w:name="_GoBack"/>
      <w:bookmarkEnd w:id="0"/>
      <w:r w:rsidRPr="003839D6">
        <w:rPr>
          <w:rFonts w:ascii="Arial" w:hAnsi="Arial" w:cs="Arial"/>
          <w:b/>
          <w:sz w:val="22"/>
        </w:rPr>
        <w:t>Table S1. Sequence of primers used for constructs of pLKO.1-</w:t>
      </w:r>
      <w:r w:rsidRPr="003839D6">
        <w:rPr>
          <w:rFonts w:ascii="Arial" w:hAnsi="Arial" w:cs="Arial"/>
          <w:b/>
          <w:i/>
          <w:sz w:val="22"/>
        </w:rPr>
        <w:t>BRD4</w:t>
      </w:r>
      <w:r w:rsidRPr="003839D6">
        <w:rPr>
          <w:rFonts w:ascii="Arial" w:hAnsi="Arial" w:cs="Arial"/>
          <w:b/>
          <w:sz w:val="22"/>
        </w:rPr>
        <w:t>, pLKO.1-</w:t>
      </w:r>
      <w:r w:rsidRPr="003839D6">
        <w:rPr>
          <w:rFonts w:ascii="Arial" w:hAnsi="Arial" w:cs="Arial"/>
          <w:b/>
          <w:i/>
          <w:sz w:val="22"/>
        </w:rPr>
        <w:t>MAPK1</w:t>
      </w:r>
      <w:r w:rsidRPr="003839D6">
        <w:rPr>
          <w:rFonts w:ascii="Arial" w:hAnsi="Arial" w:cs="Arial"/>
          <w:b/>
          <w:sz w:val="22"/>
        </w:rPr>
        <w:t>, pLKO.1-</w:t>
      </w:r>
      <w:r w:rsidRPr="003839D6">
        <w:rPr>
          <w:rFonts w:ascii="Arial" w:hAnsi="Arial" w:cs="Arial"/>
          <w:b/>
          <w:i/>
          <w:sz w:val="22"/>
        </w:rPr>
        <w:t>MAPK8</w:t>
      </w:r>
      <w:r w:rsidRPr="003839D6">
        <w:rPr>
          <w:rFonts w:ascii="Arial" w:hAnsi="Arial" w:cs="Arial"/>
          <w:b/>
          <w:sz w:val="22"/>
        </w:rPr>
        <w:t>, pLKO.1-</w:t>
      </w:r>
      <w:r w:rsidRPr="003839D6">
        <w:rPr>
          <w:rFonts w:ascii="Arial" w:hAnsi="Arial" w:cs="Arial"/>
          <w:b/>
          <w:i/>
          <w:sz w:val="22"/>
        </w:rPr>
        <w:t>MAPK14</w:t>
      </w:r>
      <w:r w:rsidRPr="003839D6">
        <w:rPr>
          <w:rFonts w:ascii="Arial" w:hAnsi="Arial" w:cs="Arial"/>
          <w:b/>
          <w:sz w:val="22"/>
        </w:rPr>
        <w:t>.</w:t>
      </w:r>
    </w:p>
    <w:tbl>
      <w:tblPr>
        <w:tblW w:w="8917" w:type="dxa"/>
        <w:tblInd w:w="99" w:type="dxa"/>
        <w:tblLook w:val="04A0" w:firstRow="1" w:lastRow="0" w:firstColumn="1" w:lastColumn="0" w:noHBand="0" w:noVBand="1"/>
      </w:tblPr>
      <w:tblGrid>
        <w:gridCol w:w="1076"/>
        <w:gridCol w:w="4044"/>
        <w:gridCol w:w="4023"/>
      </w:tblGrid>
      <w:tr w:rsidR="00E24DF1" w:rsidRPr="003839D6" w:rsidTr="00396CA4">
        <w:trPr>
          <w:trHeight w:val="510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Forward primer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Reverse primer</w:t>
            </w:r>
          </w:p>
        </w:tc>
      </w:tr>
      <w:tr w:rsidR="00E24DF1" w:rsidRPr="003839D6" w:rsidTr="00396CA4">
        <w:trPr>
          <w:trHeight w:val="525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eastAsia="AdvP15E9" w:hAnsi="Arial" w:cs="Arial"/>
                <w:sz w:val="20"/>
                <w:szCs w:val="20"/>
              </w:rPr>
              <w:t>pLKO.1-</w:t>
            </w:r>
            <w:r w:rsidRPr="003839D6">
              <w:rPr>
                <w:rFonts w:ascii="Arial" w:eastAsia="AdvP15E9" w:hAnsi="Arial" w:cs="Arial"/>
                <w:i/>
                <w:sz w:val="20"/>
                <w:szCs w:val="20"/>
              </w:rPr>
              <w:t>BRD</w:t>
            </w:r>
            <w:r w:rsidRPr="003839D6">
              <w:rPr>
                <w:rFonts w:ascii="Arial" w:eastAsia="AdvP15E9" w:hAnsi="Arial" w:cs="Arial"/>
                <w:sz w:val="20"/>
                <w:szCs w:val="20"/>
              </w:rPr>
              <w:t>4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OLE_LINK12"/>
            <w:bookmarkStart w:id="2" w:name="OLE_LINK11"/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CCGG</w:t>
            </w:r>
            <w:bookmarkStart w:id="3" w:name="OLE_LINK13"/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GAACCTCCCTGATTACTATAA</w:t>
            </w:r>
            <w:bookmarkEnd w:id="3"/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CTCGAGTTATAGTAATCAGGGAGGTTCTTTTTG</w:t>
            </w:r>
            <w:bookmarkEnd w:id="1"/>
            <w:bookmarkEnd w:id="2"/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AATTCAAAAAGAACCTCCCTGATTACTATAACTCGAGTTATAGTAATCAGGGAGGTTC</w:t>
            </w:r>
          </w:p>
        </w:tc>
      </w:tr>
      <w:tr w:rsidR="00E24DF1" w:rsidRPr="003839D6" w:rsidTr="00396CA4">
        <w:trPr>
          <w:trHeight w:val="480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39D6">
              <w:rPr>
                <w:rFonts w:ascii="Arial" w:eastAsia="AdvP15E9" w:hAnsi="Arial" w:cs="Arial"/>
                <w:sz w:val="20"/>
                <w:szCs w:val="20"/>
              </w:rPr>
              <w:t>pLKO.1-</w:t>
            </w:r>
            <w:r w:rsidRPr="003839D6">
              <w:rPr>
                <w:rFonts w:ascii="Arial" w:eastAsia="AdvP15E9" w:hAnsi="Arial" w:cs="Arial"/>
                <w:i/>
                <w:sz w:val="20"/>
                <w:szCs w:val="20"/>
              </w:rPr>
              <w:t>MAPK1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CCGG</w:t>
            </w:r>
            <w:bookmarkStart w:id="4" w:name="OLE_LINK5"/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CAAAGTTCGAGTAGCTATCAA</w:t>
            </w:r>
            <w:bookmarkEnd w:id="4"/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CTCGAGTTGATAGCTACTCGAACTTTGTTTTTG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AATTCAAAAACAAAGTTCGAGTAGCTATCAACTCGAGTTGATAGCTACTCGAACTTTG</w:t>
            </w:r>
          </w:p>
        </w:tc>
      </w:tr>
      <w:tr w:rsidR="00E24DF1" w:rsidRPr="003839D6" w:rsidTr="00396CA4">
        <w:trPr>
          <w:trHeight w:val="480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eastAsia="AdvP15E9" w:hAnsi="Arial" w:cs="Arial"/>
                <w:sz w:val="20"/>
                <w:szCs w:val="20"/>
              </w:rPr>
              <w:t>pLKO.1-</w:t>
            </w:r>
            <w:r w:rsidRPr="003839D6">
              <w:rPr>
                <w:rFonts w:ascii="Arial" w:eastAsia="AdvP15E9" w:hAnsi="Arial" w:cs="Arial"/>
                <w:i/>
                <w:sz w:val="20"/>
                <w:szCs w:val="20"/>
              </w:rPr>
              <w:t>MAPK8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CCGGCAGTAAGGACTTACGTTGAAACTCGAGTTTCAACGTAAGTCCTTACTGTTTTTG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AATTCAAAAACAGTAAGGACTTACGTTGAAACTCGAGTTTCAACGTAAGTCCTTACTG</w:t>
            </w:r>
          </w:p>
        </w:tc>
      </w:tr>
      <w:tr w:rsidR="00E24DF1" w:rsidRPr="003839D6" w:rsidTr="00396CA4">
        <w:trPr>
          <w:trHeight w:val="555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eastAsia="AdvP15E9" w:hAnsi="Arial" w:cs="Arial"/>
                <w:sz w:val="20"/>
                <w:szCs w:val="20"/>
              </w:rPr>
              <w:t>pLKO.1-</w:t>
            </w:r>
            <w:r w:rsidRPr="003839D6">
              <w:rPr>
                <w:rFonts w:ascii="Arial" w:eastAsia="AdvP15E9" w:hAnsi="Arial" w:cs="Arial"/>
                <w:i/>
                <w:sz w:val="20"/>
                <w:szCs w:val="20"/>
              </w:rPr>
              <w:t>MAPK14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CCGGGCCGTATAGGATGTCAGACAACTCGAGTTGTCTGACATCCTATACGGCTTTTTG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DF1" w:rsidRPr="003839D6" w:rsidRDefault="00E24DF1" w:rsidP="00396C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9D6">
              <w:rPr>
                <w:rFonts w:ascii="Arial" w:hAnsi="Arial" w:cs="Arial"/>
                <w:color w:val="000000"/>
                <w:sz w:val="20"/>
                <w:szCs w:val="20"/>
              </w:rPr>
              <w:t>AATTCAAAAAGCCGTATAGGATGTCAGACAACTCGAGTTGTCTGACATCCTATACGGC</w:t>
            </w:r>
          </w:p>
        </w:tc>
      </w:tr>
    </w:tbl>
    <w:p w:rsidR="00E24DF1" w:rsidRPr="003839D6" w:rsidRDefault="00E24DF1" w:rsidP="00E24DF1">
      <w:pPr>
        <w:rPr>
          <w:rFonts w:ascii="Arial" w:hAnsi="Arial" w:cs="Arial"/>
          <w:b/>
          <w:sz w:val="20"/>
          <w:szCs w:val="20"/>
        </w:rPr>
      </w:pPr>
    </w:p>
    <w:p w:rsidR="00B729E3" w:rsidRDefault="00B729E3"/>
    <w:sectPr w:rsidR="00B729E3" w:rsidSect="00E24DF1">
      <w:pgSz w:w="11906" w:h="16838"/>
      <w:pgMar w:top="1440" w:right="1440" w:bottom="1440" w:left="144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1B7A" w:rsidRDefault="004A1B7A" w:rsidP="00A9530D">
      <w:r>
        <w:separator/>
      </w:r>
    </w:p>
  </w:endnote>
  <w:endnote w:type="continuationSeparator" w:id="0">
    <w:p w:rsidR="004A1B7A" w:rsidRDefault="004A1B7A" w:rsidP="00A95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15E9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1B7A" w:rsidRDefault="004A1B7A" w:rsidP="00A9530D">
      <w:r>
        <w:separator/>
      </w:r>
    </w:p>
  </w:footnote>
  <w:footnote w:type="continuationSeparator" w:id="0">
    <w:p w:rsidR="004A1B7A" w:rsidRDefault="004A1B7A" w:rsidP="00A95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DF1"/>
    <w:rsid w:val="004A1B7A"/>
    <w:rsid w:val="00A9530D"/>
    <w:rsid w:val="00B729E3"/>
    <w:rsid w:val="00D8497A"/>
    <w:rsid w:val="00E2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DF1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24D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E24DF1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A95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30D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3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30D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DF1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24D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E24DF1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A95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30D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3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30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>P R C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10-15T12:19:00Z</dcterms:created>
  <dcterms:modified xsi:type="dcterms:W3CDTF">2020-10-15T12:22:00Z</dcterms:modified>
</cp:coreProperties>
</file>